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27E0FA">
      <w:pPr>
        <w:rPr>
          <w:rFonts w:ascii="Times New Roman" w:hAnsi="Times New Roman" w:cs="Times New Roman"/>
          <w:szCs w:val="21"/>
        </w:rPr>
      </w:pP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850"/>
        <w:gridCol w:w="2693"/>
        <w:gridCol w:w="1695"/>
        <w:gridCol w:w="1616"/>
      </w:tblGrid>
      <w:tr w14:paraId="2B38C9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EA4E6">
            <w:pPr>
              <w:spacing w:before="100" w:beforeAutospacing="1" w:after="160" w:line="273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Supplementary Table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</w:t>
            </w:r>
            <w:bookmarkStart w:id="0" w:name="_GoBack"/>
            <w:bookmarkEnd w:id="0"/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Subgroup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analysis of the relationship between parental physical activity and family activity support</w:t>
            </w:r>
          </w:p>
        </w:tc>
      </w:tr>
      <w:tr w14:paraId="77EBC5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C9215B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Subgroup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B58871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26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E4272BE"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amily activity support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ean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±SD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638952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β (95% CI)</w:t>
            </w:r>
          </w:p>
        </w:tc>
        <w:tc>
          <w:tcPr>
            <w:tcW w:w="16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3BEC07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P for interaction</w:t>
            </w:r>
          </w:p>
        </w:tc>
      </w:tr>
      <w:tr w14:paraId="750E9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E888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Parental Education Level</w:t>
            </w:r>
          </w:p>
        </w:tc>
        <w:tc>
          <w:tcPr>
            <w:tcW w:w="8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8688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DDEF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EF21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91BD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493</w:t>
            </w:r>
          </w:p>
        </w:tc>
      </w:tr>
      <w:tr w14:paraId="79BFA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3EE6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D544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6515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0.07±4.7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AC5D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18（-0.24, 0.59）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4265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298794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946B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Primary scho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A794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B655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0.26±5.0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CB96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05（-0.03, 0.13）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1F16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4E95FD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72AA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Middle scho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BCA8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5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5FEB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9.52±4.7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A034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08（0.05, 0.11）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DAA2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617A1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AF51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921C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4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2F3B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9.51±5.1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C947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1（0.07, 0.13）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7685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2F6775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8A53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Undergradu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8391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6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384C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9.97±5.1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949B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1（0.07, 0.13）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EBF2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3EB02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8B27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Master's degree or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bo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3B80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6D55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9.42±4.7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3D97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19（0.04, 0.33）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AF9D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105B6F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AA514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Parental BM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BA87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A998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1722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59B1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25</w:t>
            </w:r>
          </w:p>
        </w:tc>
      </w:tr>
      <w:tr w14:paraId="7D19B5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08B0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Under weigh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1AF8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7CC2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0.27±5.4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F9C2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12（0.05, 0.19）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76A6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180BBF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77AC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ormal weigh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ED80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3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237F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9.02±5.0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909C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08（0.06, 0.10）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88FA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280B59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5D6D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Over weigh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EE97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9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F5664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0.30±4.2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2245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11（0.07, 0.14）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96B6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77724C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44E2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Obe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61AB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2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B7FF9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9.55±4.8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954B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06（0.01, 0.12）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3C17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353286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6222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dolescents'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ra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9475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3140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4EDB9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0921F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208</w:t>
            </w:r>
          </w:p>
        </w:tc>
      </w:tr>
      <w:tr w14:paraId="7EBEE7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9602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Primary scho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991A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0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682F9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9.74±5.1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B5E3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11（0.08, 0.13）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AB3C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2D8FD4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030A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Middle scho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79FE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3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F53E3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9.62±4.7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210F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08（0.06, 0.11）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2BED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2214EF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725C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042F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14EBA0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0.01±4.8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01BF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05（0.01, 0.10）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D871B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205766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2E40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dolescents'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en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36EF5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A49B99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21A51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8782E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887</w:t>
            </w:r>
          </w:p>
        </w:tc>
      </w:tr>
      <w:tr w14:paraId="67306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61612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983B6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3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FEA86C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9.77±4.8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FFFC3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08（0.05, 0.10）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3D572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29A1B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10A4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44DB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0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762BFC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9.82±5.0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25FD4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09（0.06, 0.11）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31677"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5C8959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062D2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Adjusted for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2"/>
                <w:lang w:val="en-US" w:eastAsia="zh-CN" w:bidi="ar"/>
                <w14:ligatures w14:val="none"/>
              </w:rPr>
              <w:t>adolescent gender, grade level, parental BMI, and parental education level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2"/>
                <w:lang w:val="en-US" w:eastAsia="zh-CN" w:bidi="ar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Abbreviations: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tandardized regression coefficients; 95% CI, 95% confidence interval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;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BMI, body mass index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.</w:t>
            </w:r>
          </w:p>
        </w:tc>
      </w:tr>
    </w:tbl>
    <w:p w14:paraId="3C47DC96">
      <w:pPr>
        <w:rPr>
          <w:rFonts w:hint="eastAsia"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442"/>
    <w:rsid w:val="005D5442"/>
    <w:rsid w:val="00992C8D"/>
    <w:rsid w:val="17F13FF2"/>
    <w:rsid w:val="2FE228E1"/>
    <w:rsid w:val="44D90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597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597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597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4">
    <w:name w:val="Table Grid"/>
    <w:basedOn w:val="13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0">
    <w:name w:val="Intense Emphasis"/>
    <w:basedOn w:val="15"/>
    <w:qFormat/>
    <w:uiPriority w:val="21"/>
    <w:rPr>
      <w:i/>
      <w:iCs/>
      <w:color w:val="2F5597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2F5597" w:themeColor="accent1" w:themeShade="BF"/>
      <w:sz w:val="22"/>
      <w14:ligatures w14:val="standardContextual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2F5597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1</Words>
  <Characters>1018</Characters>
  <Lines>7</Lines>
  <Paragraphs>2</Paragraphs>
  <TotalTime>2</TotalTime>
  <ScaleCrop>false</ScaleCrop>
  <LinksUpToDate>false</LinksUpToDate>
  <CharactersWithSpaces>109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4T10:51:00Z</dcterms:created>
  <dc:creator>竑 丁</dc:creator>
  <cp:lastModifiedBy>.</cp:lastModifiedBy>
  <dcterms:modified xsi:type="dcterms:W3CDTF">2025-10-28T15:09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ZkN2U0NTE2ZWZjNGNkOGYwMTY5ODIwZjEyYjUxNGMiLCJ1c2VySWQiOiIzMzUwODk1NjQifQ==</vt:lpwstr>
  </property>
  <property fmtid="{D5CDD505-2E9C-101B-9397-08002B2CF9AE}" pid="3" name="KSOProductBuildVer">
    <vt:lpwstr>2052-12.1.0.23125</vt:lpwstr>
  </property>
  <property fmtid="{D5CDD505-2E9C-101B-9397-08002B2CF9AE}" pid="4" name="ICV">
    <vt:lpwstr>F829828CD14141D8BC2F5022E0B8C31F_12</vt:lpwstr>
  </property>
</Properties>
</file>